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6905D" w14:textId="1A191090" w:rsidR="00075F84" w:rsidRPr="00BF39CE" w:rsidRDefault="009B626D" w:rsidP="00BF39CE">
      <w:pPr>
        <w:spacing w:line="480" w:lineRule="auto"/>
        <w:jc w:val="left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r>
        <w:rPr>
          <w:rFonts w:hint="eastAsia"/>
          <w:kern w:val="0"/>
        </w:rPr>
        <w:t xml:space="preserve"> </w:t>
      </w:r>
      <w:r w:rsidR="00933579" w:rsidRPr="00933579">
        <w:rPr>
          <w:rFonts w:ascii="Times New Roman" w:hAnsi="Times New Roman" w:cs="Times New Roman"/>
          <w:sz w:val="24"/>
          <w:szCs w:val="24"/>
        </w:rPr>
        <w:t xml:space="preserve">Dead </w:t>
      </w:r>
      <w:r w:rsidR="00CC5FA6" w:rsidRPr="00CC5FA6">
        <w:rPr>
          <w:rFonts w:ascii="Times New Roman" w:hAnsi="Times New Roman" w:cs="Times New Roman"/>
          <w:sz w:val="24"/>
          <w:szCs w:val="24"/>
        </w:rPr>
        <w:t>participants by year after index dat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54"/>
        <w:gridCol w:w="2942"/>
        <w:gridCol w:w="2930"/>
      </w:tblGrid>
      <w:tr w:rsidR="00F72143" w:rsidRPr="00FD33CB" w14:paraId="3F21F113" w14:textId="77777777" w:rsidTr="00136569">
        <w:tc>
          <w:tcPr>
            <w:tcW w:w="1747" w:type="pct"/>
            <w:vMerge w:val="restart"/>
            <w:tcBorders>
              <w:top w:val="single" w:sz="4" w:space="0" w:color="auto"/>
            </w:tcBorders>
          </w:tcPr>
          <w:p w14:paraId="34BD3C18" w14:textId="77777777" w:rsidR="00F72143" w:rsidRPr="00075F84" w:rsidRDefault="00F72143" w:rsidP="00075F8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325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B72561" w14:textId="77777777" w:rsidR="00F72143" w:rsidRPr="00075F84" w:rsidRDefault="00933579" w:rsidP="00075F8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933579">
              <w:rPr>
                <w:rFonts w:ascii="Times New Roman" w:hAnsi="Times New Roman" w:cs="Times New Roman"/>
                <w:sz w:val="24"/>
                <w:szCs w:val="24"/>
              </w:rPr>
              <w:t xml:space="preserve">Dead </w:t>
            </w:r>
            <w:r w:rsidR="005F679C" w:rsidRPr="00CC5FA6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</w:p>
        </w:tc>
      </w:tr>
      <w:tr w:rsidR="005F679C" w:rsidRPr="00FD33CB" w14:paraId="38EC12D4" w14:textId="77777777" w:rsidTr="00347C4D">
        <w:tc>
          <w:tcPr>
            <w:tcW w:w="1747" w:type="pct"/>
            <w:vMerge/>
            <w:tcBorders>
              <w:bottom w:val="single" w:sz="4" w:space="0" w:color="auto"/>
            </w:tcBorders>
          </w:tcPr>
          <w:p w14:paraId="142A42E4" w14:textId="77777777" w:rsidR="005F679C" w:rsidRPr="00075F84" w:rsidRDefault="005F679C" w:rsidP="00075F84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1630" w:type="pct"/>
            <w:tcBorders>
              <w:top w:val="single" w:sz="4" w:space="0" w:color="auto"/>
              <w:bottom w:val="single" w:sz="4" w:space="0" w:color="auto"/>
            </w:tcBorders>
          </w:tcPr>
          <w:p w14:paraId="3454E844" w14:textId="77777777" w:rsidR="005F679C" w:rsidRPr="00075F84" w:rsidRDefault="005F679C" w:rsidP="00BF7BE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075F84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Visual impairment (n, %)</w:t>
            </w:r>
          </w:p>
        </w:tc>
        <w:tc>
          <w:tcPr>
            <w:tcW w:w="1623" w:type="pct"/>
            <w:tcBorders>
              <w:top w:val="single" w:sz="4" w:space="0" w:color="auto"/>
              <w:bottom w:val="single" w:sz="4" w:space="0" w:color="auto"/>
            </w:tcBorders>
          </w:tcPr>
          <w:p w14:paraId="385F3E76" w14:textId="64319CDF" w:rsidR="005F679C" w:rsidRPr="00347C4D" w:rsidRDefault="00347C4D" w:rsidP="00BF7BE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47C4D">
              <w:rPr>
                <w:rFonts w:ascii="Times New Roman" w:eastAsia="맑은 고딕" w:hAnsi="Times New Roman" w:cs="Times New Roman"/>
                <w:color w:val="000000"/>
                <w:sz w:val="22"/>
              </w:rPr>
              <w:t>Non-visual impairment</w:t>
            </w:r>
            <w:r w:rsidR="005F679C" w:rsidRPr="00347C4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n, %)</w:t>
            </w:r>
          </w:p>
        </w:tc>
      </w:tr>
      <w:tr w:rsidR="009329CD" w:rsidRPr="00FD33CB" w14:paraId="28A568C4" w14:textId="77777777" w:rsidTr="00347C4D">
        <w:tc>
          <w:tcPr>
            <w:tcW w:w="1747" w:type="pct"/>
            <w:tcBorders>
              <w:top w:val="single" w:sz="4" w:space="0" w:color="auto"/>
              <w:bottom w:val="nil"/>
            </w:tcBorders>
          </w:tcPr>
          <w:p w14:paraId="539B2050" w14:textId="77777777" w:rsidR="009329CD" w:rsidRPr="00075F84" w:rsidRDefault="009329CD" w:rsidP="009329C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1B57EF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Post 1yr</w:t>
            </w:r>
          </w:p>
        </w:tc>
        <w:tc>
          <w:tcPr>
            <w:tcW w:w="1630" w:type="pct"/>
            <w:tcBorders>
              <w:top w:val="single" w:sz="4" w:space="0" w:color="auto"/>
              <w:bottom w:val="nil"/>
            </w:tcBorders>
            <w:vAlign w:val="center"/>
          </w:tcPr>
          <w:p w14:paraId="013379FA" w14:textId="77777777" w:rsidR="009329CD" w:rsidRPr="00075F84" w:rsidRDefault="00AE7FAF" w:rsidP="009329C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0"/>
              </w:rPr>
              <w:t>1</w:t>
            </w:r>
            <w:r w:rsidR="00081FA6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 (1.</w:t>
            </w:r>
            <w:r w:rsidR="0056720E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0%)</w:t>
            </w:r>
          </w:p>
        </w:tc>
        <w:tc>
          <w:tcPr>
            <w:tcW w:w="1623" w:type="pct"/>
            <w:tcBorders>
              <w:top w:val="single" w:sz="4" w:space="0" w:color="auto"/>
              <w:bottom w:val="nil"/>
            </w:tcBorders>
            <w:vAlign w:val="center"/>
          </w:tcPr>
          <w:p w14:paraId="2EDB284A" w14:textId="77777777" w:rsidR="009329CD" w:rsidRPr="00075F84" w:rsidRDefault="00FC3C14" w:rsidP="009329C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0"/>
              </w:rPr>
              <w:t>92</w:t>
            </w:r>
            <w:r w:rsidR="00BC1C1C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 (11.6%)</w:t>
            </w:r>
          </w:p>
        </w:tc>
      </w:tr>
      <w:tr w:rsidR="009329CD" w:rsidRPr="00FD33CB" w14:paraId="650EA232" w14:textId="77777777" w:rsidTr="00347C4D">
        <w:tc>
          <w:tcPr>
            <w:tcW w:w="1747" w:type="pct"/>
            <w:tcBorders>
              <w:top w:val="nil"/>
              <w:bottom w:val="nil"/>
            </w:tcBorders>
          </w:tcPr>
          <w:p w14:paraId="6CB0E9ED" w14:textId="77777777" w:rsidR="009329CD" w:rsidRPr="001B57EF" w:rsidRDefault="009329CD" w:rsidP="009329C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Post 2</w:t>
            </w:r>
            <w:r w:rsidRPr="001B57EF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yr</w:t>
            </w:r>
          </w:p>
        </w:tc>
        <w:tc>
          <w:tcPr>
            <w:tcW w:w="1630" w:type="pct"/>
            <w:tcBorders>
              <w:top w:val="nil"/>
              <w:bottom w:val="nil"/>
            </w:tcBorders>
            <w:vAlign w:val="center"/>
          </w:tcPr>
          <w:p w14:paraId="5A0B0C90" w14:textId="77777777" w:rsidR="009329CD" w:rsidRPr="00075F84" w:rsidRDefault="00AE7FAF" w:rsidP="009329C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0"/>
              </w:rPr>
              <w:t>11</w:t>
            </w:r>
            <w:r w:rsidR="00081FA6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 (11.0%)</w:t>
            </w:r>
          </w:p>
        </w:tc>
        <w:tc>
          <w:tcPr>
            <w:tcW w:w="1623" w:type="pct"/>
            <w:tcBorders>
              <w:top w:val="nil"/>
              <w:bottom w:val="nil"/>
            </w:tcBorders>
            <w:vAlign w:val="center"/>
          </w:tcPr>
          <w:p w14:paraId="74EDE247" w14:textId="77777777" w:rsidR="009329CD" w:rsidRPr="00075F84" w:rsidRDefault="00FC3C14" w:rsidP="009329C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0"/>
              </w:rPr>
              <w:t>179</w:t>
            </w:r>
            <w:r w:rsidR="00D53834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 (22.7</w:t>
            </w:r>
            <w:r w:rsidR="00BC1C1C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%)</w:t>
            </w:r>
          </w:p>
        </w:tc>
      </w:tr>
      <w:tr w:rsidR="009329CD" w:rsidRPr="00FD33CB" w14:paraId="1C1CA6CE" w14:textId="77777777" w:rsidTr="00347C4D">
        <w:tc>
          <w:tcPr>
            <w:tcW w:w="1747" w:type="pct"/>
            <w:tcBorders>
              <w:top w:val="nil"/>
              <w:bottom w:val="nil"/>
            </w:tcBorders>
          </w:tcPr>
          <w:p w14:paraId="7D714149" w14:textId="77777777" w:rsidR="009329CD" w:rsidRPr="001B57EF" w:rsidRDefault="009329CD" w:rsidP="009329C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Post 3</w:t>
            </w:r>
            <w:r w:rsidRPr="001B57EF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yr</w:t>
            </w:r>
          </w:p>
        </w:tc>
        <w:tc>
          <w:tcPr>
            <w:tcW w:w="1630" w:type="pct"/>
            <w:tcBorders>
              <w:top w:val="nil"/>
              <w:bottom w:val="nil"/>
            </w:tcBorders>
            <w:vAlign w:val="center"/>
          </w:tcPr>
          <w:p w14:paraId="7CE287A6" w14:textId="77777777" w:rsidR="009329CD" w:rsidRPr="00075F84" w:rsidRDefault="00AE7FAF" w:rsidP="009329C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0"/>
              </w:rPr>
              <w:t>31</w:t>
            </w:r>
            <w:r w:rsidR="00C74479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 (31.0%)</w:t>
            </w:r>
          </w:p>
        </w:tc>
        <w:tc>
          <w:tcPr>
            <w:tcW w:w="1623" w:type="pct"/>
            <w:tcBorders>
              <w:top w:val="nil"/>
              <w:bottom w:val="nil"/>
            </w:tcBorders>
            <w:vAlign w:val="center"/>
          </w:tcPr>
          <w:p w14:paraId="197AEE82" w14:textId="77777777" w:rsidR="009329CD" w:rsidRPr="00075F84" w:rsidRDefault="00C20A75" w:rsidP="009329C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0"/>
              </w:rPr>
              <w:t>219</w:t>
            </w:r>
            <w:r w:rsidR="00BC1C1C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 (27.7%)</w:t>
            </w:r>
          </w:p>
        </w:tc>
      </w:tr>
      <w:tr w:rsidR="009329CD" w:rsidRPr="00FD33CB" w14:paraId="2412BFFC" w14:textId="77777777" w:rsidTr="00347C4D">
        <w:tc>
          <w:tcPr>
            <w:tcW w:w="1747" w:type="pct"/>
            <w:tcBorders>
              <w:top w:val="nil"/>
              <w:bottom w:val="nil"/>
            </w:tcBorders>
          </w:tcPr>
          <w:p w14:paraId="1237DB72" w14:textId="77777777" w:rsidR="009329CD" w:rsidRPr="001B57EF" w:rsidRDefault="009329CD" w:rsidP="009329C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Post 4</w:t>
            </w:r>
            <w:r w:rsidRPr="001B57EF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yr</w:t>
            </w:r>
          </w:p>
        </w:tc>
        <w:tc>
          <w:tcPr>
            <w:tcW w:w="1630" w:type="pct"/>
            <w:tcBorders>
              <w:top w:val="nil"/>
              <w:bottom w:val="nil"/>
            </w:tcBorders>
            <w:vAlign w:val="center"/>
          </w:tcPr>
          <w:p w14:paraId="03EA5725" w14:textId="77777777" w:rsidR="009329CD" w:rsidRPr="00075F84" w:rsidRDefault="00AE7FAF" w:rsidP="009329C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0"/>
              </w:rPr>
              <w:t>27</w:t>
            </w:r>
            <w:r w:rsidR="00C74479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 (27.0%)</w:t>
            </w:r>
          </w:p>
        </w:tc>
        <w:tc>
          <w:tcPr>
            <w:tcW w:w="1623" w:type="pct"/>
            <w:tcBorders>
              <w:top w:val="nil"/>
              <w:bottom w:val="nil"/>
            </w:tcBorders>
            <w:vAlign w:val="center"/>
          </w:tcPr>
          <w:p w14:paraId="501DD8CB" w14:textId="77777777" w:rsidR="009329CD" w:rsidRPr="00075F84" w:rsidRDefault="00C20A75" w:rsidP="009329C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0"/>
              </w:rPr>
              <w:t>235</w:t>
            </w:r>
            <w:r w:rsidR="00BC1C1C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 (29.7%)</w:t>
            </w:r>
          </w:p>
        </w:tc>
      </w:tr>
      <w:tr w:rsidR="009329CD" w:rsidRPr="00FD33CB" w14:paraId="7FC63BD5" w14:textId="77777777" w:rsidTr="00347C4D">
        <w:tc>
          <w:tcPr>
            <w:tcW w:w="1747" w:type="pct"/>
            <w:tcBorders>
              <w:top w:val="nil"/>
              <w:bottom w:val="nil"/>
            </w:tcBorders>
          </w:tcPr>
          <w:p w14:paraId="7E5BF106" w14:textId="77777777" w:rsidR="009329CD" w:rsidRDefault="009329CD" w:rsidP="009329C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Post 5</w:t>
            </w:r>
            <w:r w:rsidRPr="001B57EF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yr</w:t>
            </w:r>
          </w:p>
        </w:tc>
        <w:tc>
          <w:tcPr>
            <w:tcW w:w="1630" w:type="pct"/>
            <w:tcBorders>
              <w:top w:val="nil"/>
              <w:bottom w:val="nil"/>
            </w:tcBorders>
            <w:vAlign w:val="center"/>
          </w:tcPr>
          <w:p w14:paraId="283A6226" w14:textId="5D4ADE07" w:rsidR="009329CD" w:rsidRPr="00075F84" w:rsidRDefault="00AE7FAF" w:rsidP="009329C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0"/>
              </w:rPr>
              <w:t>30</w:t>
            </w:r>
            <w:r w:rsidR="00C74479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 (30.0%)</w:t>
            </w:r>
          </w:p>
        </w:tc>
        <w:tc>
          <w:tcPr>
            <w:tcW w:w="1623" w:type="pct"/>
            <w:tcBorders>
              <w:top w:val="nil"/>
              <w:bottom w:val="nil"/>
            </w:tcBorders>
            <w:vAlign w:val="center"/>
          </w:tcPr>
          <w:p w14:paraId="62D42617" w14:textId="77777777" w:rsidR="009329CD" w:rsidRPr="00075F84" w:rsidRDefault="00C20A75" w:rsidP="009329C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0"/>
              </w:rPr>
              <w:t>245</w:t>
            </w:r>
            <w:r w:rsidR="00BC1C1C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 (</w:t>
            </w:r>
            <w:r w:rsidR="00957357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31.0</w:t>
            </w:r>
            <w:r w:rsidR="00BC1C1C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%)</w:t>
            </w:r>
          </w:p>
        </w:tc>
      </w:tr>
      <w:tr w:rsidR="009329CD" w:rsidRPr="00FD33CB" w14:paraId="433CD5F5" w14:textId="77777777" w:rsidTr="00347C4D">
        <w:tc>
          <w:tcPr>
            <w:tcW w:w="1747" w:type="pct"/>
            <w:tcBorders>
              <w:top w:val="nil"/>
              <w:bottom w:val="single" w:sz="4" w:space="0" w:color="auto"/>
            </w:tcBorders>
          </w:tcPr>
          <w:p w14:paraId="72F267C4" w14:textId="77777777" w:rsidR="009329CD" w:rsidRDefault="009329CD" w:rsidP="00650C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Total </w:t>
            </w:r>
            <w:r w:rsidR="001D3D67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dead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 participants</w:t>
            </w:r>
            <w:r w:rsidR="002D0204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 </w:t>
            </w:r>
            <w:r w:rsidR="002D0204" w:rsidRPr="002D0204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during the entire follow-up period</w:t>
            </w:r>
          </w:p>
        </w:tc>
        <w:tc>
          <w:tcPr>
            <w:tcW w:w="1630" w:type="pct"/>
            <w:tcBorders>
              <w:top w:val="nil"/>
              <w:bottom w:val="single" w:sz="4" w:space="0" w:color="auto"/>
            </w:tcBorders>
            <w:vAlign w:val="center"/>
          </w:tcPr>
          <w:p w14:paraId="5883C11D" w14:textId="77777777" w:rsidR="009329CD" w:rsidRPr="00075F84" w:rsidRDefault="00AE7FAF" w:rsidP="009329C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0"/>
              </w:rPr>
              <w:t>100</w:t>
            </w:r>
            <w:r w:rsidR="00EA7802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 (100.0%)</w:t>
            </w:r>
          </w:p>
        </w:tc>
        <w:tc>
          <w:tcPr>
            <w:tcW w:w="1623" w:type="pct"/>
            <w:tcBorders>
              <w:top w:val="nil"/>
              <w:bottom w:val="single" w:sz="4" w:space="0" w:color="auto"/>
            </w:tcBorders>
            <w:vAlign w:val="center"/>
          </w:tcPr>
          <w:p w14:paraId="51945990" w14:textId="77777777" w:rsidR="009329CD" w:rsidRPr="00075F84" w:rsidRDefault="00C20A75" w:rsidP="009329C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970</w:t>
            </w:r>
            <w:r w:rsidR="009A4887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 (100.0%)</w:t>
            </w:r>
          </w:p>
        </w:tc>
      </w:tr>
    </w:tbl>
    <w:p w14:paraId="0FE90062" w14:textId="77777777" w:rsidR="00075F84" w:rsidRDefault="00075F84"/>
    <w:sectPr w:rsidR="00075F84" w:rsidSect="00BD386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3AF187" w14:textId="77777777" w:rsidR="006F2277" w:rsidRDefault="006F2277" w:rsidP="009F3E0B">
      <w:pPr>
        <w:spacing w:after="0" w:line="240" w:lineRule="auto"/>
      </w:pPr>
      <w:r>
        <w:separator/>
      </w:r>
    </w:p>
  </w:endnote>
  <w:endnote w:type="continuationSeparator" w:id="0">
    <w:p w14:paraId="30706C00" w14:textId="77777777" w:rsidR="006F2277" w:rsidRDefault="006F2277" w:rsidP="009F3E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06FB5D" w14:textId="77777777" w:rsidR="006F2277" w:rsidRDefault="006F2277" w:rsidP="009F3E0B">
      <w:pPr>
        <w:spacing w:after="0" w:line="240" w:lineRule="auto"/>
      </w:pPr>
      <w:r>
        <w:separator/>
      </w:r>
    </w:p>
  </w:footnote>
  <w:footnote w:type="continuationSeparator" w:id="0">
    <w:p w14:paraId="1FC17E4B" w14:textId="77777777" w:rsidR="006F2277" w:rsidRDefault="006F2277" w:rsidP="009F3E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69C8"/>
    <w:rsid w:val="00075F84"/>
    <w:rsid w:val="00081FA6"/>
    <w:rsid w:val="000E19C1"/>
    <w:rsid w:val="00117708"/>
    <w:rsid w:val="00136569"/>
    <w:rsid w:val="001B57EF"/>
    <w:rsid w:val="001D3D67"/>
    <w:rsid w:val="002636D2"/>
    <w:rsid w:val="002A0DDE"/>
    <w:rsid w:val="002D0204"/>
    <w:rsid w:val="002D5996"/>
    <w:rsid w:val="002E3FE9"/>
    <w:rsid w:val="00304F24"/>
    <w:rsid w:val="00336276"/>
    <w:rsid w:val="00347C4D"/>
    <w:rsid w:val="00373461"/>
    <w:rsid w:val="00474163"/>
    <w:rsid w:val="0056720E"/>
    <w:rsid w:val="005A31F8"/>
    <w:rsid w:val="005C13AE"/>
    <w:rsid w:val="005F679C"/>
    <w:rsid w:val="00650CBF"/>
    <w:rsid w:val="0067113E"/>
    <w:rsid w:val="006C2AA5"/>
    <w:rsid w:val="006F2277"/>
    <w:rsid w:val="00723C0C"/>
    <w:rsid w:val="00727058"/>
    <w:rsid w:val="007410EE"/>
    <w:rsid w:val="007F3BB4"/>
    <w:rsid w:val="008269C8"/>
    <w:rsid w:val="008941D0"/>
    <w:rsid w:val="008A52D1"/>
    <w:rsid w:val="008D2DCD"/>
    <w:rsid w:val="008F6694"/>
    <w:rsid w:val="0091135C"/>
    <w:rsid w:val="009329CD"/>
    <w:rsid w:val="00933579"/>
    <w:rsid w:val="00957357"/>
    <w:rsid w:val="009A4887"/>
    <w:rsid w:val="009A656C"/>
    <w:rsid w:val="009B626D"/>
    <w:rsid w:val="009F3E0B"/>
    <w:rsid w:val="00A52C17"/>
    <w:rsid w:val="00A857A6"/>
    <w:rsid w:val="00AE7FAF"/>
    <w:rsid w:val="00B77C16"/>
    <w:rsid w:val="00BC1C1C"/>
    <w:rsid w:val="00BD386A"/>
    <w:rsid w:val="00BF39CE"/>
    <w:rsid w:val="00BF7BEB"/>
    <w:rsid w:val="00C20A75"/>
    <w:rsid w:val="00C57348"/>
    <w:rsid w:val="00C74479"/>
    <w:rsid w:val="00CC5FA6"/>
    <w:rsid w:val="00D53834"/>
    <w:rsid w:val="00D96009"/>
    <w:rsid w:val="00E22FA4"/>
    <w:rsid w:val="00EA7802"/>
    <w:rsid w:val="00EF5DCE"/>
    <w:rsid w:val="00F72143"/>
    <w:rsid w:val="00F97C05"/>
    <w:rsid w:val="00FC3C14"/>
    <w:rsid w:val="00FF5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000893"/>
  <w15:chartTrackingRefBased/>
  <w15:docId w15:val="{2CCAFFB6-42FA-4009-AE64-688F5787B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3E0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F3E0B"/>
  </w:style>
  <w:style w:type="paragraph" w:styleId="a4">
    <w:name w:val="footer"/>
    <w:basedOn w:val="a"/>
    <w:link w:val="Char0"/>
    <w:uiPriority w:val="99"/>
    <w:unhideWhenUsed/>
    <w:rsid w:val="009F3E0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F3E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백성욱</cp:lastModifiedBy>
  <cp:revision>3</cp:revision>
  <dcterms:created xsi:type="dcterms:W3CDTF">2021-09-26T09:19:00Z</dcterms:created>
  <dcterms:modified xsi:type="dcterms:W3CDTF">2021-09-26T09:58:00Z</dcterms:modified>
</cp:coreProperties>
</file>